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2D540" w14:textId="77777777" w:rsidR="00000B2D" w:rsidRPr="00A84E05" w:rsidRDefault="00000B2D" w:rsidP="00641E29">
      <w:pPr>
        <w:jc w:val="both"/>
        <w:rPr>
          <w:rFonts w:eastAsia="Times New Roman"/>
          <w:color w:val="0070C0"/>
          <w:sz w:val="22"/>
          <w:szCs w:val="22"/>
          <w:lang w:val="en-US"/>
        </w:rPr>
      </w:pPr>
    </w:p>
    <w:p w14:paraId="2BDC02BD" w14:textId="77777777" w:rsidR="00C50E71" w:rsidRPr="00C27B0F" w:rsidRDefault="00C50E71" w:rsidP="00641E29">
      <w:pPr>
        <w:jc w:val="both"/>
        <w:rPr>
          <w:rFonts w:eastAsia="Times New Roman"/>
          <w:b/>
          <w:bCs/>
          <w:color w:val="FF0000"/>
          <w:sz w:val="22"/>
          <w:szCs w:val="22"/>
          <w:lang w:val="en-US"/>
        </w:rPr>
      </w:pPr>
    </w:p>
    <w:p w14:paraId="0598763C" w14:textId="0619398D" w:rsidR="00000B2D" w:rsidRPr="00C27B0F" w:rsidRDefault="00C27B0F" w:rsidP="00641E29">
      <w:pPr>
        <w:jc w:val="both"/>
        <w:rPr>
          <w:rFonts w:eastAsia="Times New Roman"/>
          <w:sz w:val="22"/>
          <w:szCs w:val="22"/>
          <w:lang w:val="en-US"/>
        </w:rPr>
      </w:pPr>
      <w:r w:rsidRPr="00C27B0F">
        <w:rPr>
          <w:rFonts w:eastAsia="Times New Roman"/>
          <w:b/>
          <w:bCs/>
          <w:sz w:val="22"/>
          <w:szCs w:val="22"/>
          <w:lang w:val="en-US"/>
        </w:rPr>
        <w:t>S</w:t>
      </w:r>
      <w:r w:rsidR="009A7F73">
        <w:rPr>
          <w:rFonts w:eastAsia="Times New Roman"/>
          <w:b/>
          <w:bCs/>
          <w:sz w:val="22"/>
          <w:szCs w:val="22"/>
          <w:lang w:val="en-US"/>
        </w:rPr>
        <w:t>2</w:t>
      </w:r>
      <w:r w:rsidRPr="00C27B0F">
        <w:rPr>
          <w:rFonts w:eastAsia="Times New Roman"/>
          <w:b/>
          <w:bCs/>
          <w:sz w:val="22"/>
          <w:szCs w:val="22"/>
          <w:lang w:val="en-US"/>
        </w:rPr>
        <w:t xml:space="preserve"> Tab</w:t>
      </w:r>
      <w:bookmarkStart w:id="0" w:name="_GoBack"/>
      <w:bookmarkEnd w:id="0"/>
      <w:r w:rsidRPr="00C27B0F">
        <w:rPr>
          <w:rFonts w:eastAsia="Times New Roman"/>
          <w:b/>
          <w:bCs/>
          <w:sz w:val="22"/>
          <w:szCs w:val="22"/>
          <w:lang w:val="en-US"/>
        </w:rPr>
        <w:t>le</w:t>
      </w:r>
      <w:r w:rsidR="00CB2A4D" w:rsidRPr="00C27B0F">
        <w:rPr>
          <w:rFonts w:eastAsia="Times New Roman"/>
          <w:b/>
          <w:bCs/>
          <w:sz w:val="22"/>
          <w:szCs w:val="22"/>
          <w:lang w:val="en-US"/>
        </w:rPr>
        <w:t xml:space="preserve">. </w:t>
      </w:r>
      <w:r w:rsidR="00CB2A4D" w:rsidRPr="00C27B0F">
        <w:rPr>
          <w:rFonts w:eastAsia="Times New Roman"/>
          <w:sz w:val="22"/>
          <w:szCs w:val="22"/>
          <w:lang w:val="en-US"/>
        </w:rPr>
        <w:t xml:space="preserve">Odds ratio </w:t>
      </w:r>
      <w:r w:rsidR="008F095C" w:rsidRPr="00C27B0F">
        <w:rPr>
          <w:rFonts w:eastAsia="Times New Roman"/>
          <w:sz w:val="22"/>
          <w:szCs w:val="22"/>
          <w:lang w:val="en-US"/>
        </w:rPr>
        <w:t xml:space="preserve">(OR) </w:t>
      </w:r>
      <w:r w:rsidR="00CB2A4D" w:rsidRPr="00C27B0F">
        <w:rPr>
          <w:rFonts w:eastAsia="Times New Roman"/>
          <w:sz w:val="22"/>
          <w:szCs w:val="22"/>
          <w:lang w:val="en-US"/>
        </w:rPr>
        <w:t xml:space="preserve">for </w:t>
      </w:r>
      <w:r w:rsidRPr="00C27B0F">
        <w:rPr>
          <w:rFonts w:eastAsia="Times New Roman"/>
          <w:sz w:val="22"/>
          <w:szCs w:val="22"/>
          <w:lang w:val="en-US"/>
        </w:rPr>
        <w:t>larva to turn into pu</w:t>
      </w:r>
      <w:r w:rsidR="00CB2A4D" w:rsidRPr="00C27B0F">
        <w:rPr>
          <w:rFonts w:eastAsia="Times New Roman"/>
          <w:sz w:val="22"/>
          <w:szCs w:val="22"/>
          <w:lang w:val="en-US"/>
        </w:rPr>
        <w:t>p</w:t>
      </w:r>
      <w:r w:rsidRPr="00C27B0F">
        <w:rPr>
          <w:rFonts w:eastAsia="Times New Roman"/>
          <w:sz w:val="22"/>
          <w:szCs w:val="22"/>
          <w:lang w:val="en-US"/>
        </w:rPr>
        <w:t>a</w:t>
      </w:r>
      <w:r w:rsidR="00CB2A4D" w:rsidRPr="00C27B0F">
        <w:rPr>
          <w:rFonts w:eastAsia="Times New Roman"/>
          <w:sz w:val="22"/>
          <w:szCs w:val="22"/>
          <w:lang w:val="en-US"/>
        </w:rPr>
        <w:t xml:space="preserve"> in </w:t>
      </w:r>
      <w:r w:rsidRPr="00C27B0F">
        <w:rPr>
          <w:rFonts w:eastAsia="Times New Roman"/>
          <w:sz w:val="22"/>
          <w:szCs w:val="22"/>
          <w:lang w:val="en-US"/>
        </w:rPr>
        <w:t xml:space="preserve">three day periods </w:t>
      </w:r>
      <w:r w:rsidR="00CB2A4D" w:rsidRPr="00C27B0F">
        <w:rPr>
          <w:rFonts w:eastAsia="Times New Roman"/>
          <w:sz w:val="22"/>
          <w:szCs w:val="22"/>
          <w:lang w:val="en-US"/>
        </w:rPr>
        <w:t xml:space="preserve">versus 15 to 17 days (baseline), </w:t>
      </w:r>
      <w:r w:rsidRPr="00C27B0F">
        <w:rPr>
          <w:rFonts w:eastAsia="Times New Roman"/>
          <w:sz w:val="22"/>
          <w:szCs w:val="22"/>
          <w:lang w:val="en-US"/>
        </w:rPr>
        <w:t>according to larval density (30, 60 and 90 larvae/pan)</w:t>
      </w:r>
      <w:r w:rsidR="00CB2A4D" w:rsidRPr="00C27B0F">
        <w:rPr>
          <w:rFonts w:eastAsia="Times New Roman"/>
          <w:sz w:val="22"/>
          <w:szCs w:val="22"/>
          <w:lang w:val="en-US"/>
        </w:rPr>
        <w:t xml:space="preserve"> and the luminosity condition</w:t>
      </w:r>
      <w:r w:rsidRPr="00C27B0F">
        <w:rPr>
          <w:rFonts w:eastAsia="Times New Roman"/>
          <w:sz w:val="22"/>
          <w:szCs w:val="22"/>
          <w:lang w:val="en-US"/>
        </w:rPr>
        <w:t xml:space="preserve"> of rearing </w:t>
      </w:r>
      <w:r w:rsidRPr="00C27B0F">
        <w:rPr>
          <w:shd w:val="clear" w:color="auto" w:fill="FFFFFF"/>
          <w:lang w:val="en-US"/>
        </w:rPr>
        <w:t xml:space="preserve">(12 h:12 h </w:t>
      </w:r>
      <w:proofErr w:type="spellStart"/>
      <w:r w:rsidRPr="00C27B0F">
        <w:rPr>
          <w:shd w:val="clear" w:color="auto" w:fill="FFFFFF"/>
          <w:lang w:val="en-US"/>
        </w:rPr>
        <w:t>light:dark</w:t>
      </w:r>
      <w:proofErr w:type="spellEnd"/>
      <w:r w:rsidRPr="00C27B0F">
        <w:rPr>
          <w:shd w:val="clear" w:color="auto" w:fill="FFFFFF"/>
          <w:lang w:val="en-US"/>
        </w:rPr>
        <w:t xml:space="preserve"> cycle</w:t>
      </w:r>
      <w:r w:rsidRPr="00C27B0F">
        <w:rPr>
          <w:lang w:val="en-US"/>
        </w:rPr>
        <w:t xml:space="preserve"> and 24h dark)</w:t>
      </w:r>
      <w:r w:rsidR="00CB2A4D" w:rsidRPr="00C27B0F">
        <w:rPr>
          <w:rFonts w:eastAsia="Times New Roman"/>
          <w:sz w:val="22"/>
          <w:szCs w:val="22"/>
          <w:lang w:val="en-US"/>
        </w:rPr>
        <w:t>.</w:t>
      </w:r>
    </w:p>
    <w:p w14:paraId="295EB31A" w14:textId="77777777" w:rsidR="00000B2D" w:rsidRPr="00C27B0F" w:rsidRDefault="00000B2D" w:rsidP="00641E29">
      <w:pPr>
        <w:jc w:val="both"/>
        <w:rPr>
          <w:rFonts w:eastAsia="Times New Roman"/>
          <w:sz w:val="22"/>
          <w:szCs w:val="22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664"/>
        <w:gridCol w:w="1707"/>
        <w:gridCol w:w="1189"/>
        <w:gridCol w:w="635"/>
        <w:gridCol w:w="1568"/>
        <w:gridCol w:w="1022"/>
      </w:tblGrid>
      <w:tr w:rsidR="00C27B0F" w:rsidRPr="009A7F73" w14:paraId="2EF230A3" w14:textId="77777777" w:rsidTr="00000B2D">
        <w:trPr>
          <w:trHeight w:val="630"/>
        </w:trPr>
        <w:tc>
          <w:tcPr>
            <w:tcW w:w="26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093ECA" w14:textId="77777777" w:rsidR="00000B2D" w:rsidRPr="009A7F73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9A7F73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A92B8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Logistic model with larval density and luminosity condition</w:t>
            </w:r>
          </w:p>
        </w:tc>
        <w:tc>
          <w:tcPr>
            <w:tcW w:w="32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B4D53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Logistic model with larval density </w:t>
            </w:r>
          </w:p>
        </w:tc>
      </w:tr>
      <w:tr w:rsidR="00C27B0F" w:rsidRPr="00C27B0F" w14:paraId="22463117" w14:textId="77777777" w:rsidTr="00000B2D">
        <w:trPr>
          <w:trHeight w:val="645"/>
        </w:trPr>
        <w:tc>
          <w:tcPr>
            <w:tcW w:w="26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09BA2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5517" w14:textId="77777777" w:rsidR="00000B2D" w:rsidRPr="009A7F73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9A7F73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38E1" w14:textId="77777777" w:rsidR="00000B2D" w:rsidRPr="009A7F73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9A7F73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CI 95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314BC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9A7F73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p-valor             </w:t>
            </w:r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(Wald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5A04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56F8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CI 95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E4A53" w14:textId="77777777" w:rsidR="00000B2D" w:rsidRPr="00C27B0F" w:rsidRDefault="00000B2D" w:rsidP="00000B2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proofErr w:type="gram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  <w:proofErr w:type="gram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-valor             </w:t>
            </w:r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(Wald)</w:t>
            </w:r>
          </w:p>
        </w:tc>
      </w:tr>
      <w:tr w:rsidR="00C27B0F" w:rsidRPr="00C27B0F" w14:paraId="7FAC0C53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F826" w14:textId="55C63B84" w:rsidR="00000B2D" w:rsidRPr="00C27B0F" w:rsidRDefault="00000B2D" w:rsidP="000C1362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18 </w:t>
            </w:r>
            <w:proofErr w:type="spellStart"/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to</w:t>
            </w:r>
            <w:proofErr w:type="spellEnd"/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19 </w:t>
            </w:r>
            <w:proofErr w:type="spellStart"/>
            <w:r w:rsidRPr="00C27B0F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DDF" w14:textId="77777777" w:rsidR="00000B2D" w:rsidRPr="00C27B0F" w:rsidRDefault="00000B2D" w:rsidP="00000B2D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56C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8006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6AF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0EC3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F161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63982AE9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E92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A89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7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351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458-1.08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61C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1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60A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7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8D9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556-1.10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406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165</w:t>
            </w:r>
          </w:p>
        </w:tc>
      </w:tr>
      <w:tr w:rsidR="00C27B0F" w:rsidRPr="00C27B0F" w14:paraId="54AFB157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997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Larval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den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3BD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A5A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1FBB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507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AAF2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8BF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4A3E2FBE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B28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3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49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2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E6D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012-4.9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AB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716C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2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65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015-4.91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0D6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46</w:t>
            </w:r>
          </w:p>
        </w:tc>
      </w:tr>
      <w:tr w:rsidR="00C27B0F" w:rsidRPr="00C27B0F" w14:paraId="5D377147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93C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6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B2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0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D7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136-3.65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A0A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EC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0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14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144-3.67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BAB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16</w:t>
            </w:r>
          </w:p>
        </w:tc>
      </w:tr>
      <w:tr w:rsidR="00C27B0F" w:rsidRPr="00C27B0F" w14:paraId="2CD99B1A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8AF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9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DE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EE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B7F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B8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92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1D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C27B0F" w:rsidRPr="00C27B0F" w14:paraId="6D689A37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C4D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Lumino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73A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36E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A6F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E9B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AEF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E881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539F34E0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BD6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Dark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45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.2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6F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743-2.0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2A6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4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2D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351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6C8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2379F1F9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56B6" w14:textId="528B31B5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C27B0F">
              <w:rPr>
                <w:rFonts w:eastAsia="Times New Roman"/>
                <w:sz w:val="22"/>
                <w:szCs w:val="22"/>
              </w:rPr>
              <w:t>Light</w:t>
            </w:r>
            <w:r w:rsidR="00C27B0F">
              <w:rPr>
                <w:rFonts w:eastAsia="Times New Roman"/>
                <w:sz w:val="22"/>
                <w:szCs w:val="22"/>
              </w:rPr>
              <w:t>:Dark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35B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B71F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13F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3C7F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D191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8437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C27B0F" w:rsidRPr="00C27B0F" w14:paraId="6C95B33E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9595" w14:textId="602BDA1A" w:rsidR="00000B2D" w:rsidRPr="00C27B0F" w:rsidRDefault="000C1362" w:rsidP="00000B2D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20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to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21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A7B" w14:textId="77777777" w:rsidR="00000B2D" w:rsidRPr="00C27B0F" w:rsidRDefault="00000B2D" w:rsidP="00000B2D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0C0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4D7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F3B3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A77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929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58DBEDF6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A33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6E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2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81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142-0.46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E75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3E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2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CF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165-0.44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5D1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C27B0F" w:rsidRPr="00C27B0F" w14:paraId="63A522B2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ACF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Larval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den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504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EAC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C9D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509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49CD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2E03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6071DA2A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FF4C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3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161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4.6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03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867-11.4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97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43AC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4.6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32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870-11.44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411" w14:textId="6291B59E" w:rsidR="00000B2D" w:rsidRPr="00C27B0F" w:rsidRDefault="002B4B87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 </w:t>
            </w:r>
            <w:r w:rsidR="00000B2D" w:rsidRPr="00C27B0F">
              <w:rPr>
                <w:rFonts w:eastAsia="Times New Roman"/>
                <w:sz w:val="22"/>
                <w:szCs w:val="22"/>
              </w:rPr>
              <w:t>0.001</w:t>
            </w:r>
          </w:p>
        </w:tc>
      </w:tr>
      <w:tr w:rsidR="00C27B0F" w:rsidRPr="00C27B0F" w14:paraId="00B2C5EC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855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6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4E0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8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75A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375-6.10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5B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82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2.9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F5F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379-6.12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126" w14:textId="0AF15115" w:rsidR="00000B2D" w:rsidRPr="00C27B0F" w:rsidRDefault="002B4B87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 </w:t>
            </w:r>
            <w:r w:rsidR="00000B2D" w:rsidRPr="00C27B0F">
              <w:rPr>
                <w:rFonts w:eastAsia="Times New Roman"/>
                <w:sz w:val="22"/>
                <w:szCs w:val="22"/>
              </w:rPr>
              <w:t>0.005</w:t>
            </w:r>
          </w:p>
        </w:tc>
      </w:tr>
      <w:tr w:rsidR="00C27B0F" w:rsidRPr="00C27B0F" w14:paraId="2433A3C0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B2A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9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F7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10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FD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B5F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6D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875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C27B0F" w:rsidRPr="00C27B0F" w14:paraId="13582A36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F05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Lumino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DD97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BD8D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9FF0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B298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D74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4E9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45E8BF06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2BF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Dark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E0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.1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71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586-2.15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7AB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7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C8E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C2F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C4E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48F97916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15FC" w14:textId="4756C72F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C27B0F">
              <w:rPr>
                <w:rFonts w:eastAsia="Times New Roman"/>
                <w:sz w:val="22"/>
                <w:szCs w:val="22"/>
              </w:rPr>
              <w:t>Light</w:t>
            </w:r>
            <w:r w:rsidR="00C27B0F">
              <w:rPr>
                <w:rFonts w:eastAsia="Times New Roman"/>
                <w:sz w:val="22"/>
                <w:szCs w:val="22"/>
              </w:rPr>
              <w:t>:Dark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91EF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C3D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4F6A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869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92F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C8BB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C27B0F" w:rsidRPr="00C27B0F" w14:paraId="40CB1B5B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21F4" w14:textId="3145C95F" w:rsidR="00000B2D" w:rsidRPr="00C27B0F" w:rsidRDefault="000C1362" w:rsidP="00000B2D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22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to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 xml:space="preserve"> 40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2C4" w14:textId="77777777" w:rsidR="00000B2D" w:rsidRPr="00C27B0F" w:rsidRDefault="00000B2D" w:rsidP="00000B2D">
            <w:pP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AB9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D05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D5A6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C76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C575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496F13CE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3A8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67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1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27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051-0.2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F0C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4E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1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139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052-0.22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0B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C27B0F" w:rsidRPr="00C27B0F" w14:paraId="0C06819B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B22F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Larval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den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8193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FB3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411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213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620E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64B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14ABF6BC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049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3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D9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7.7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06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2.539-23.47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39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897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7.7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F7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2.536-23.43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99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C27B0F" w:rsidRPr="00C27B0F" w14:paraId="0DEF3145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4F8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6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A3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3.6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0D8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329-10.00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3F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0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AC5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3.6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455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1.325-9.96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F68" w14:textId="00F8C45C" w:rsidR="00000B2D" w:rsidRPr="00C27B0F" w:rsidRDefault="002B4B87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  </w:t>
            </w:r>
            <w:r w:rsidR="00000B2D" w:rsidRPr="00C27B0F">
              <w:rPr>
                <w:rFonts w:eastAsia="Times New Roman"/>
                <w:sz w:val="22"/>
                <w:szCs w:val="22"/>
              </w:rPr>
              <w:t>0.012</w:t>
            </w:r>
          </w:p>
        </w:tc>
      </w:tr>
      <w:tr w:rsidR="00C27B0F" w:rsidRPr="00C27B0F" w14:paraId="19BAED4F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A8A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 xml:space="preserve">90 </w:t>
            </w: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BF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F3A2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180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AE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2B5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517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</w:tr>
      <w:tr w:rsidR="00C27B0F" w:rsidRPr="00C27B0F" w14:paraId="31990F67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D08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Luminosity</w:t>
            </w:r>
            <w:proofErr w:type="spellEnd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27B0F">
              <w:rPr>
                <w:rFonts w:eastAsia="Times New Roman"/>
                <w:b/>
                <w:bCs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1A0" w14:textId="77777777" w:rsidR="00000B2D" w:rsidRPr="00C27B0F" w:rsidRDefault="00000B2D" w:rsidP="00000B2D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92C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2DA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52E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357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AF9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631676AA" w14:textId="77777777" w:rsidTr="00000B2D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C04D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r w:rsidRPr="00C27B0F">
              <w:rPr>
                <w:rFonts w:eastAsia="Times New Roman"/>
                <w:sz w:val="22"/>
                <w:szCs w:val="22"/>
              </w:rPr>
              <w:t>Dark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AAA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8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CCB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(0.380-2.03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63D7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0.7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C8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30F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308" w14:textId="77777777" w:rsidR="00000B2D" w:rsidRPr="00C27B0F" w:rsidRDefault="00000B2D" w:rsidP="00000B2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27B0F" w:rsidRPr="00C27B0F" w14:paraId="4560B9A9" w14:textId="77777777" w:rsidTr="00000B2D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5303" w14:textId="05A00166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C27B0F">
              <w:rPr>
                <w:rFonts w:eastAsia="Times New Roman"/>
                <w:sz w:val="22"/>
                <w:szCs w:val="22"/>
              </w:rPr>
              <w:t>Light</w:t>
            </w:r>
            <w:r w:rsidR="00C27B0F">
              <w:rPr>
                <w:rFonts w:eastAsia="Times New Roman"/>
                <w:sz w:val="22"/>
                <w:szCs w:val="22"/>
              </w:rPr>
              <w:t>:Dark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9294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EE3D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7606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922E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CBEC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F513" w14:textId="77777777" w:rsidR="00000B2D" w:rsidRPr="00C27B0F" w:rsidRDefault="00000B2D" w:rsidP="00000B2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B0F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C27B0F" w:rsidRPr="00C27B0F" w14:paraId="2B3D08F2" w14:textId="77777777" w:rsidTr="008F095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677B" w14:textId="3528346E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A06B" w14:textId="77777777" w:rsidR="00000B2D" w:rsidRPr="00C27B0F" w:rsidRDefault="00000B2D" w:rsidP="00000B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EE54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F4F7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8983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4201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EAEA" w14:textId="77777777" w:rsidR="00000B2D" w:rsidRPr="00C27B0F" w:rsidRDefault="00000B2D" w:rsidP="00000B2D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606ACAA" w14:textId="6662606C" w:rsidR="00CB1528" w:rsidRPr="00C27B0F" w:rsidRDefault="00CB1528" w:rsidP="00C27B0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jc w:val="both"/>
        <w:rPr>
          <w:color w:val="FF0000"/>
          <w:shd w:val="clear" w:color="auto" w:fill="FFFFFF"/>
          <w:lang w:val="en-US"/>
        </w:rPr>
      </w:pPr>
    </w:p>
    <w:sectPr w:rsidR="00CB1528" w:rsidRPr="00C27B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C958DF"/>
    <w:multiLevelType w:val="hybridMultilevel"/>
    <w:tmpl w:val="3264A1A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729"/>
    <w:rsid w:val="00000B2D"/>
    <w:rsid w:val="000C1362"/>
    <w:rsid w:val="001653BD"/>
    <w:rsid w:val="0017618D"/>
    <w:rsid w:val="00213E31"/>
    <w:rsid w:val="00296AEE"/>
    <w:rsid w:val="002B0F0F"/>
    <w:rsid w:val="002B4B87"/>
    <w:rsid w:val="002D113C"/>
    <w:rsid w:val="00367722"/>
    <w:rsid w:val="003D556D"/>
    <w:rsid w:val="003F0DA1"/>
    <w:rsid w:val="00410AA5"/>
    <w:rsid w:val="004147E5"/>
    <w:rsid w:val="00473CF3"/>
    <w:rsid w:val="00484676"/>
    <w:rsid w:val="004E07B6"/>
    <w:rsid w:val="005515B2"/>
    <w:rsid w:val="00641E29"/>
    <w:rsid w:val="00662CEB"/>
    <w:rsid w:val="006B2E29"/>
    <w:rsid w:val="00741F04"/>
    <w:rsid w:val="00750C54"/>
    <w:rsid w:val="00770729"/>
    <w:rsid w:val="007957D7"/>
    <w:rsid w:val="00845AB9"/>
    <w:rsid w:val="00845E1D"/>
    <w:rsid w:val="00862897"/>
    <w:rsid w:val="00864CC6"/>
    <w:rsid w:val="00897FD7"/>
    <w:rsid w:val="008F095C"/>
    <w:rsid w:val="00910CDC"/>
    <w:rsid w:val="009A7F73"/>
    <w:rsid w:val="00A32F34"/>
    <w:rsid w:val="00A84E05"/>
    <w:rsid w:val="00B024FA"/>
    <w:rsid w:val="00B10154"/>
    <w:rsid w:val="00B81EE7"/>
    <w:rsid w:val="00C2688F"/>
    <w:rsid w:val="00C27B0F"/>
    <w:rsid w:val="00C50E71"/>
    <w:rsid w:val="00CB1528"/>
    <w:rsid w:val="00CB2A4D"/>
    <w:rsid w:val="00CC6771"/>
    <w:rsid w:val="00D564F1"/>
    <w:rsid w:val="00D84FC8"/>
    <w:rsid w:val="00EB2E4C"/>
    <w:rsid w:val="00F02080"/>
    <w:rsid w:val="00FA6579"/>
    <w:rsid w:val="00FD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16C23"/>
  <w15:chartTrackingRefBased/>
  <w15:docId w15:val="{0D1AD0C6-5B88-4D98-B009-E29B73FE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E29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641E29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B1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B1528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CB1528"/>
  </w:style>
  <w:style w:type="paragraph" w:styleId="PargrafodaLista">
    <w:name w:val="List Paragraph"/>
    <w:basedOn w:val="Normal"/>
    <w:uiPriority w:val="34"/>
    <w:qFormat/>
    <w:rsid w:val="00213E31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F02080"/>
    <w:rPr>
      <w:color w:val="0563C1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F02080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4E07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9D794-5082-454B-9A23-229E4617C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odrigo de Moraes</dc:creator>
  <cp:keywords/>
  <dc:description/>
  <cp:lastModifiedBy>Ricardo Louiren</cp:lastModifiedBy>
  <cp:revision>3</cp:revision>
  <dcterms:created xsi:type="dcterms:W3CDTF">2023-08-30T15:12:00Z</dcterms:created>
  <dcterms:modified xsi:type="dcterms:W3CDTF">2023-10-20T23:05:00Z</dcterms:modified>
</cp:coreProperties>
</file>